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9C1" w:rsidRPr="000044F2" w:rsidRDefault="001136D3" w:rsidP="000044F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S1</w:t>
      </w:r>
    </w:p>
    <w:p w:rsidR="00C85B82" w:rsidRDefault="00C85B82"/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893"/>
        <w:gridCol w:w="2189"/>
        <w:gridCol w:w="2204"/>
        <w:gridCol w:w="2243"/>
      </w:tblGrid>
      <w:tr w:rsidR="003734D4" w:rsidRP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  <w:vAlign w:val="center"/>
          </w:tcPr>
          <w:p w:rsidR="003734D4" w:rsidRPr="003734D4" w:rsidRDefault="003734D4" w:rsidP="003734D4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Pr="003734D4" w:rsidRDefault="003734D4" w:rsidP="003734D4">
            <w:pPr>
              <w:jc w:val="center"/>
              <w:rPr>
                <w:b/>
              </w:rPr>
            </w:pPr>
            <w:r>
              <w:rPr>
                <w:b/>
              </w:rPr>
              <w:t xml:space="preserve">Paired group: </w:t>
            </w:r>
            <w:r w:rsidRPr="003734D4">
              <w:rPr>
                <w:b/>
              </w:rPr>
              <w:t>Onsets CS (</w:t>
            </w:r>
            <w:r>
              <w:rPr>
                <w:b/>
              </w:rPr>
              <w:t>in seconds</w:t>
            </w:r>
            <w:r w:rsidRPr="003734D4">
              <w:rPr>
                <w:b/>
              </w:rPr>
              <w:t>)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Pr="003734D4" w:rsidRDefault="003734D4" w:rsidP="003734D4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3734D4">
              <w:rPr>
                <w:b/>
              </w:rPr>
              <w:t>aired and random group</w:t>
            </w:r>
            <w:r>
              <w:rPr>
                <w:b/>
              </w:rPr>
              <w:t>: Onsets US (in seconds)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Pr="003734D4" w:rsidRDefault="003734D4" w:rsidP="003734D4">
            <w:pPr>
              <w:jc w:val="center"/>
              <w:rPr>
                <w:b/>
              </w:rPr>
            </w:pPr>
            <w:r>
              <w:rPr>
                <w:b/>
              </w:rPr>
              <w:t xml:space="preserve">Random group: </w:t>
            </w:r>
            <w:r w:rsidRPr="003734D4">
              <w:rPr>
                <w:b/>
              </w:rPr>
              <w:t>Onsets CS (</w:t>
            </w:r>
            <w:r>
              <w:rPr>
                <w:b/>
              </w:rPr>
              <w:t>in seconds</w:t>
            </w:r>
            <w:r w:rsidRPr="003734D4">
              <w:rPr>
                <w:b/>
              </w:rPr>
              <w:t>)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8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2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1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37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5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4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67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6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5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85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24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33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2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1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5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6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65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0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73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82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02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30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39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28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91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0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72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35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44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65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55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64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11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78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87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61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63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72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52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33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42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64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46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55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84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63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72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11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08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17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43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33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42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54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49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58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72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73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82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6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86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95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8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76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85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18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06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15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77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29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38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88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65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74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47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97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06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23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78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87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19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2189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09</w:t>
            </w:r>
          </w:p>
        </w:tc>
        <w:tc>
          <w:tcPr>
            <w:tcW w:w="2204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18</w:t>
            </w:r>
          </w:p>
        </w:tc>
        <w:tc>
          <w:tcPr>
            <w:tcW w:w="2243" w:type="dxa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42</w:t>
            </w:r>
          </w:p>
        </w:tc>
      </w:tr>
      <w:tr w:rsidR="003734D4" w:rsidTr="003734D4">
        <w:trPr>
          <w:jc w:val="center"/>
        </w:trPr>
        <w:tc>
          <w:tcPr>
            <w:tcW w:w="1893" w:type="dxa"/>
            <w:shd w:val="clear" w:color="auto" w:fill="EEECE1" w:themeFill="background2"/>
          </w:tcPr>
          <w:p w:rsidR="003734D4" w:rsidRDefault="003734D4" w:rsidP="003734D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2189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56</w:t>
            </w:r>
          </w:p>
        </w:tc>
        <w:tc>
          <w:tcPr>
            <w:tcW w:w="2204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65</w:t>
            </w:r>
          </w:p>
        </w:tc>
        <w:tc>
          <w:tcPr>
            <w:tcW w:w="2243" w:type="dxa"/>
            <w:shd w:val="clear" w:color="auto" w:fill="EEECE1" w:themeFill="background2"/>
            <w:vAlign w:val="center"/>
          </w:tcPr>
          <w:p w:rsidR="003734D4" w:rsidRDefault="003734D4" w:rsidP="00C134C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57</w:t>
            </w:r>
          </w:p>
        </w:tc>
      </w:tr>
    </w:tbl>
    <w:p w:rsidR="00C85B82" w:rsidRDefault="00C85B82"/>
    <w:p w:rsidR="00897E0D" w:rsidRPr="00D229B7" w:rsidRDefault="00897E0D"/>
    <w:sectPr w:rsidR="00897E0D" w:rsidRPr="00D229B7" w:rsidSect="00EA19C1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C85B82"/>
    <w:rsid w:val="00001BD5"/>
    <w:rsid w:val="000044F2"/>
    <w:rsid w:val="0000592D"/>
    <w:rsid w:val="000110C8"/>
    <w:rsid w:val="00014825"/>
    <w:rsid w:val="000358B5"/>
    <w:rsid w:val="0004026C"/>
    <w:rsid w:val="000445D9"/>
    <w:rsid w:val="00050218"/>
    <w:rsid w:val="00054482"/>
    <w:rsid w:val="000713E4"/>
    <w:rsid w:val="00071F95"/>
    <w:rsid w:val="00082F82"/>
    <w:rsid w:val="0008339E"/>
    <w:rsid w:val="00085966"/>
    <w:rsid w:val="000863FF"/>
    <w:rsid w:val="00086BBD"/>
    <w:rsid w:val="000935E8"/>
    <w:rsid w:val="000A1A6C"/>
    <w:rsid w:val="000A2A16"/>
    <w:rsid w:val="000A76C5"/>
    <w:rsid w:val="000B04C8"/>
    <w:rsid w:val="000B3753"/>
    <w:rsid w:val="000B388F"/>
    <w:rsid w:val="000C1A18"/>
    <w:rsid w:val="000C4898"/>
    <w:rsid w:val="000D4F39"/>
    <w:rsid w:val="000D77DF"/>
    <w:rsid w:val="000E4119"/>
    <w:rsid w:val="00101CE0"/>
    <w:rsid w:val="00102B9E"/>
    <w:rsid w:val="00104939"/>
    <w:rsid w:val="001136D3"/>
    <w:rsid w:val="00116D4A"/>
    <w:rsid w:val="00117623"/>
    <w:rsid w:val="001179F5"/>
    <w:rsid w:val="00123EFB"/>
    <w:rsid w:val="00125770"/>
    <w:rsid w:val="00137E74"/>
    <w:rsid w:val="00152C8E"/>
    <w:rsid w:val="001548E6"/>
    <w:rsid w:val="0016771B"/>
    <w:rsid w:val="00174F6B"/>
    <w:rsid w:val="00185E9D"/>
    <w:rsid w:val="001871AD"/>
    <w:rsid w:val="00187859"/>
    <w:rsid w:val="001912B9"/>
    <w:rsid w:val="00195269"/>
    <w:rsid w:val="0019683F"/>
    <w:rsid w:val="001B21EA"/>
    <w:rsid w:val="001B6DB9"/>
    <w:rsid w:val="001B7EAF"/>
    <w:rsid w:val="001C103B"/>
    <w:rsid w:val="001C248F"/>
    <w:rsid w:val="001C578F"/>
    <w:rsid w:val="001E04D0"/>
    <w:rsid w:val="001E5542"/>
    <w:rsid w:val="001E5713"/>
    <w:rsid w:val="00213353"/>
    <w:rsid w:val="00224660"/>
    <w:rsid w:val="00242242"/>
    <w:rsid w:val="00244F35"/>
    <w:rsid w:val="00252FD1"/>
    <w:rsid w:val="00253099"/>
    <w:rsid w:val="00267764"/>
    <w:rsid w:val="00282012"/>
    <w:rsid w:val="00283DF8"/>
    <w:rsid w:val="0028769B"/>
    <w:rsid w:val="00292E31"/>
    <w:rsid w:val="002A1337"/>
    <w:rsid w:val="002A4900"/>
    <w:rsid w:val="002A5AAC"/>
    <w:rsid w:val="002C45EB"/>
    <w:rsid w:val="002C513A"/>
    <w:rsid w:val="002C74D6"/>
    <w:rsid w:val="002E16D8"/>
    <w:rsid w:val="002E621D"/>
    <w:rsid w:val="002E7C08"/>
    <w:rsid w:val="003015E8"/>
    <w:rsid w:val="00301C5B"/>
    <w:rsid w:val="00303375"/>
    <w:rsid w:val="003039E9"/>
    <w:rsid w:val="003069B2"/>
    <w:rsid w:val="00307CA7"/>
    <w:rsid w:val="003141BF"/>
    <w:rsid w:val="00320FAF"/>
    <w:rsid w:val="00321EC0"/>
    <w:rsid w:val="0032510F"/>
    <w:rsid w:val="00333472"/>
    <w:rsid w:val="003370D1"/>
    <w:rsid w:val="003443CA"/>
    <w:rsid w:val="003526E6"/>
    <w:rsid w:val="00356675"/>
    <w:rsid w:val="00372CA3"/>
    <w:rsid w:val="003734D4"/>
    <w:rsid w:val="00381091"/>
    <w:rsid w:val="00383805"/>
    <w:rsid w:val="00384098"/>
    <w:rsid w:val="00384253"/>
    <w:rsid w:val="00386E8E"/>
    <w:rsid w:val="003B1243"/>
    <w:rsid w:val="003B359F"/>
    <w:rsid w:val="003B3CA5"/>
    <w:rsid w:val="003C215B"/>
    <w:rsid w:val="003D562C"/>
    <w:rsid w:val="003D6327"/>
    <w:rsid w:val="003E6346"/>
    <w:rsid w:val="004049CB"/>
    <w:rsid w:val="00406AE8"/>
    <w:rsid w:val="00407E3B"/>
    <w:rsid w:val="00421494"/>
    <w:rsid w:val="004271A4"/>
    <w:rsid w:val="00432A28"/>
    <w:rsid w:val="00434F8D"/>
    <w:rsid w:val="004459C7"/>
    <w:rsid w:val="00446342"/>
    <w:rsid w:val="00464654"/>
    <w:rsid w:val="0047220A"/>
    <w:rsid w:val="00491E54"/>
    <w:rsid w:val="00496936"/>
    <w:rsid w:val="004A4DCD"/>
    <w:rsid w:val="004A5440"/>
    <w:rsid w:val="004A744A"/>
    <w:rsid w:val="004B0DBE"/>
    <w:rsid w:val="004B13BD"/>
    <w:rsid w:val="004B1967"/>
    <w:rsid w:val="004B2F71"/>
    <w:rsid w:val="004C6488"/>
    <w:rsid w:val="004D0CC4"/>
    <w:rsid w:val="004D340A"/>
    <w:rsid w:val="004D547F"/>
    <w:rsid w:val="004E6355"/>
    <w:rsid w:val="004F7787"/>
    <w:rsid w:val="00502CB9"/>
    <w:rsid w:val="0051756E"/>
    <w:rsid w:val="0052793E"/>
    <w:rsid w:val="00533123"/>
    <w:rsid w:val="00544659"/>
    <w:rsid w:val="005506A0"/>
    <w:rsid w:val="005522B4"/>
    <w:rsid w:val="0055410B"/>
    <w:rsid w:val="00555F95"/>
    <w:rsid w:val="005806DA"/>
    <w:rsid w:val="005911DA"/>
    <w:rsid w:val="00591C63"/>
    <w:rsid w:val="005939D3"/>
    <w:rsid w:val="005961F1"/>
    <w:rsid w:val="005A00A5"/>
    <w:rsid w:val="005A430B"/>
    <w:rsid w:val="005B21F1"/>
    <w:rsid w:val="005B6B7E"/>
    <w:rsid w:val="005B6F39"/>
    <w:rsid w:val="005C1692"/>
    <w:rsid w:val="005C4295"/>
    <w:rsid w:val="005D553D"/>
    <w:rsid w:val="005D621A"/>
    <w:rsid w:val="005F6C60"/>
    <w:rsid w:val="006001EE"/>
    <w:rsid w:val="00603478"/>
    <w:rsid w:val="00616FBC"/>
    <w:rsid w:val="00623A59"/>
    <w:rsid w:val="00625619"/>
    <w:rsid w:val="00640524"/>
    <w:rsid w:val="006542DD"/>
    <w:rsid w:val="006548D1"/>
    <w:rsid w:val="0066233C"/>
    <w:rsid w:val="00665CD2"/>
    <w:rsid w:val="00680C3A"/>
    <w:rsid w:val="006819E6"/>
    <w:rsid w:val="00685A26"/>
    <w:rsid w:val="0068670A"/>
    <w:rsid w:val="00687621"/>
    <w:rsid w:val="006A67EE"/>
    <w:rsid w:val="006B402B"/>
    <w:rsid w:val="006B7385"/>
    <w:rsid w:val="006C54F6"/>
    <w:rsid w:val="006D1662"/>
    <w:rsid w:val="006F41DE"/>
    <w:rsid w:val="006F44FF"/>
    <w:rsid w:val="006F6BE0"/>
    <w:rsid w:val="00713D05"/>
    <w:rsid w:val="0071747E"/>
    <w:rsid w:val="00727B6C"/>
    <w:rsid w:val="007365DC"/>
    <w:rsid w:val="00745FC9"/>
    <w:rsid w:val="00754802"/>
    <w:rsid w:val="007606C6"/>
    <w:rsid w:val="007636EA"/>
    <w:rsid w:val="007659D4"/>
    <w:rsid w:val="0076793D"/>
    <w:rsid w:val="00767E4B"/>
    <w:rsid w:val="00772E97"/>
    <w:rsid w:val="007850AA"/>
    <w:rsid w:val="00790600"/>
    <w:rsid w:val="00792269"/>
    <w:rsid w:val="00793DDA"/>
    <w:rsid w:val="007A792E"/>
    <w:rsid w:val="007B41F8"/>
    <w:rsid w:val="007B561F"/>
    <w:rsid w:val="007D53F2"/>
    <w:rsid w:val="007D789D"/>
    <w:rsid w:val="007E33D0"/>
    <w:rsid w:val="008000E2"/>
    <w:rsid w:val="00810A99"/>
    <w:rsid w:val="0082311A"/>
    <w:rsid w:val="00837668"/>
    <w:rsid w:val="0085067D"/>
    <w:rsid w:val="00856A19"/>
    <w:rsid w:val="00860F92"/>
    <w:rsid w:val="00861C5A"/>
    <w:rsid w:val="00875F6A"/>
    <w:rsid w:val="00876126"/>
    <w:rsid w:val="00876BDF"/>
    <w:rsid w:val="00882C97"/>
    <w:rsid w:val="00885564"/>
    <w:rsid w:val="00887905"/>
    <w:rsid w:val="008922F2"/>
    <w:rsid w:val="00897E0D"/>
    <w:rsid w:val="008B5D24"/>
    <w:rsid w:val="008B60E1"/>
    <w:rsid w:val="008C7190"/>
    <w:rsid w:val="008C7E64"/>
    <w:rsid w:val="008D1E67"/>
    <w:rsid w:val="008D4E32"/>
    <w:rsid w:val="008D764E"/>
    <w:rsid w:val="008E03AF"/>
    <w:rsid w:val="008E56B7"/>
    <w:rsid w:val="008E6061"/>
    <w:rsid w:val="008F0805"/>
    <w:rsid w:val="008F2864"/>
    <w:rsid w:val="0090025F"/>
    <w:rsid w:val="00925AB0"/>
    <w:rsid w:val="0093193C"/>
    <w:rsid w:val="009402FC"/>
    <w:rsid w:val="00942A83"/>
    <w:rsid w:val="00950A42"/>
    <w:rsid w:val="00953D27"/>
    <w:rsid w:val="0095415D"/>
    <w:rsid w:val="009608B9"/>
    <w:rsid w:val="00962296"/>
    <w:rsid w:val="009642AC"/>
    <w:rsid w:val="009726B8"/>
    <w:rsid w:val="00973B54"/>
    <w:rsid w:val="00974987"/>
    <w:rsid w:val="00986071"/>
    <w:rsid w:val="009A4048"/>
    <w:rsid w:val="009A7B64"/>
    <w:rsid w:val="009B14DC"/>
    <w:rsid w:val="009B2075"/>
    <w:rsid w:val="009B233E"/>
    <w:rsid w:val="009C4D95"/>
    <w:rsid w:val="009D0037"/>
    <w:rsid w:val="009E00DE"/>
    <w:rsid w:val="009E368F"/>
    <w:rsid w:val="009E6AA3"/>
    <w:rsid w:val="009F1D9A"/>
    <w:rsid w:val="00A01C17"/>
    <w:rsid w:val="00A045AF"/>
    <w:rsid w:val="00A078FC"/>
    <w:rsid w:val="00A125D0"/>
    <w:rsid w:val="00A3092F"/>
    <w:rsid w:val="00A41C81"/>
    <w:rsid w:val="00A43029"/>
    <w:rsid w:val="00A44E4A"/>
    <w:rsid w:val="00A51F76"/>
    <w:rsid w:val="00A53989"/>
    <w:rsid w:val="00A577F7"/>
    <w:rsid w:val="00A71489"/>
    <w:rsid w:val="00A80B8B"/>
    <w:rsid w:val="00A82913"/>
    <w:rsid w:val="00A82F06"/>
    <w:rsid w:val="00A86FB0"/>
    <w:rsid w:val="00A90EF4"/>
    <w:rsid w:val="00AB5187"/>
    <w:rsid w:val="00AB53DA"/>
    <w:rsid w:val="00AC1587"/>
    <w:rsid w:val="00AC2CC7"/>
    <w:rsid w:val="00AC5379"/>
    <w:rsid w:val="00AD5E82"/>
    <w:rsid w:val="00AE0F3B"/>
    <w:rsid w:val="00AE151F"/>
    <w:rsid w:val="00AF2F95"/>
    <w:rsid w:val="00AF73F9"/>
    <w:rsid w:val="00B06433"/>
    <w:rsid w:val="00B25CCE"/>
    <w:rsid w:val="00B35D76"/>
    <w:rsid w:val="00B423D1"/>
    <w:rsid w:val="00B43117"/>
    <w:rsid w:val="00B44EA6"/>
    <w:rsid w:val="00B45A1A"/>
    <w:rsid w:val="00B51A76"/>
    <w:rsid w:val="00B60E9D"/>
    <w:rsid w:val="00B666A2"/>
    <w:rsid w:val="00B71A69"/>
    <w:rsid w:val="00B74D11"/>
    <w:rsid w:val="00B76392"/>
    <w:rsid w:val="00B87650"/>
    <w:rsid w:val="00B910A7"/>
    <w:rsid w:val="00B91806"/>
    <w:rsid w:val="00BA34B8"/>
    <w:rsid w:val="00BA5DF6"/>
    <w:rsid w:val="00BB3A1B"/>
    <w:rsid w:val="00BC43FE"/>
    <w:rsid w:val="00BC5E7E"/>
    <w:rsid w:val="00BC780C"/>
    <w:rsid w:val="00BD0CBE"/>
    <w:rsid w:val="00BD1635"/>
    <w:rsid w:val="00BD5A15"/>
    <w:rsid w:val="00BE2C5C"/>
    <w:rsid w:val="00BF41C5"/>
    <w:rsid w:val="00BF75A4"/>
    <w:rsid w:val="00C05F44"/>
    <w:rsid w:val="00C06418"/>
    <w:rsid w:val="00C071D2"/>
    <w:rsid w:val="00C10480"/>
    <w:rsid w:val="00C134C9"/>
    <w:rsid w:val="00C16D85"/>
    <w:rsid w:val="00C2797B"/>
    <w:rsid w:val="00C3080D"/>
    <w:rsid w:val="00C3278E"/>
    <w:rsid w:val="00C34E97"/>
    <w:rsid w:val="00C41BF1"/>
    <w:rsid w:val="00C50064"/>
    <w:rsid w:val="00C52900"/>
    <w:rsid w:val="00C55603"/>
    <w:rsid w:val="00C56BC5"/>
    <w:rsid w:val="00C62A25"/>
    <w:rsid w:val="00C66583"/>
    <w:rsid w:val="00C747DA"/>
    <w:rsid w:val="00C77469"/>
    <w:rsid w:val="00C85B82"/>
    <w:rsid w:val="00CA0CFA"/>
    <w:rsid w:val="00CA70EB"/>
    <w:rsid w:val="00CB3E8C"/>
    <w:rsid w:val="00CB5F59"/>
    <w:rsid w:val="00CC03C6"/>
    <w:rsid w:val="00CC415C"/>
    <w:rsid w:val="00CC4381"/>
    <w:rsid w:val="00CD0F23"/>
    <w:rsid w:val="00CD4095"/>
    <w:rsid w:val="00CE720F"/>
    <w:rsid w:val="00CF39D4"/>
    <w:rsid w:val="00D01E9A"/>
    <w:rsid w:val="00D03467"/>
    <w:rsid w:val="00D03D7A"/>
    <w:rsid w:val="00D11B07"/>
    <w:rsid w:val="00D14161"/>
    <w:rsid w:val="00D14763"/>
    <w:rsid w:val="00D17110"/>
    <w:rsid w:val="00D229B7"/>
    <w:rsid w:val="00D26669"/>
    <w:rsid w:val="00D3377A"/>
    <w:rsid w:val="00D35233"/>
    <w:rsid w:val="00D40CFE"/>
    <w:rsid w:val="00D46C01"/>
    <w:rsid w:val="00D5399E"/>
    <w:rsid w:val="00D55780"/>
    <w:rsid w:val="00D60512"/>
    <w:rsid w:val="00D64813"/>
    <w:rsid w:val="00D81B41"/>
    <w:rsid w:val="00D83438"/>
    <w:rsid w:val="00D8695D"/>
    <w:rsid w:val="00D964E6"/>
    <w:rsid w:val="00DA1D04"/>
    <w:rsid w:val="00DA4DF5"/>
    <w:rsid w:val="00DA6AB5"/>
    <w:rsid w:val="00DB2D2E"/>
    <w:rsid w:val="00DB60DC"/>
    <w:rsid w:val="00DC5C23"/>
    <w:rsid w:val="00DC6712"/>
    <w:rsid w:val="00DD12D1"/>
    <w:rsid w:val="00DD20A6"/>
    <w:rsid w:val="00DD3341"/>
    <w:rsid w:val="00DD7E9F"/>
    <w:rsid w:val="00DE656B"/>
    <w:rsid w:val="00DF5C8F"/>
    <w:rsid w:val="00DF6AB6"/>
    <w:rsid w:val="00DF7B4F"/>
    <w:rsid w:val="00E03B5E"/>
    <w:rsid w:val="00E05994"/>
    <w:rsid w:val="00E06168"/>
    <w:rsid w:val="00E13384"/>
    <w:rsid w:val="00E208AE"/>
    <w:rsid w:val="00E21FB1"/>
    <w:rsid w:val="00E240DE"/>
    <w:rsid w:val="00E30C2A"/>
    <w:rsid w:val="00E3182E"/>
    <w:rsid w:val="00E3239D"/>
    <w:rsid w:val="00E36EE9"/>
    <w:rsid w:val="00E43253"/>
    <w:rsid w:val="00E51589"/>
    <w:rsid w:val="00E5232A"/>
    <w:rsid w:val="00E53235"/>
    <w:rsid w:val="00E6223D"/>
    <w:rsid w:val="00E65880"/>
    <w:rsid w:val="00E90A6B"/>
    <w:rsid w:val="00E94A80"/>
    <w:rsid w:val="00E97241"/>
    <w:rsid w:val="00EA19C1"/>
    <w:rsid w:val="00EA2D47"/>
    <w:rsid w:val="00EA68DB"/>
    <w:rsid w:val="00EA6AFA"/>
    <w:rsid w:val="00EB4201"/>
    <w:rsid w:val="00EB7D50"/>
    <w:rsid w:val="00EC2A1A"/>
    <w:rsid w:val="00EC67C0"/>
    <w:rsid w:val="00EC776A"/>
    <w:rsid w:val="00ED1AD2"/>
    <w:rsid w:val="00ED76DF"/>
    <w:rsid w:val="00EE3147"/>
    <w:rsid w:val="00EF1998"/>
    <w:rsid w:val="00F04961"/>
    <w:rsid w:val="00F113F2"/>
    <w:rsid w:val="00F1204C"/>
    <w:rsid w:val="00F158FA"/>
    <w:rsid w:val="00F34B8F"/>
    <w:rsid w:val="00F507FF"/>
    <w:rsid w:val="00F51EF5"/>
    <w:rsid w:val="00F55E9F"/>
    <w:rsid w:val="00F74870"/>
    <w:rsid w:val="00F86751"/>
    <w:rsid w:val="00F87F69"/>
    <w:rsid w:val="00F906C7"/>
    <w:rsid w:val="00F9550F"/>
    <w:rsid w:val="00FA67B6"/>
    <w:rsid w:val="00FB25C9"/>
    <w:rsid w:val="00FC2803"/>
    <w:rsid w:val="00FC4145"/>
    <w:rsid w:val="00FD4409"/>
    <w:rsid w:val="00FD67F3"/>
    <w:rsid w:val="00FD6EA8"/>
    <w:rsid w:val="00FE35F3"/>
    <w:rsid w:val="00FF4CB6"/>
    <w:rsid w:val="00FF50B3"/>
    <w:rsid w:val="00FF6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3526E6"/>
    <w:rPr>
      <w:rFonts w:ascii="Verdana" w:hAnsi="Verdana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C85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ap</dc:creator>
  <cp:lastModifiedBy>Manon Peeters</cp:lastModifiedBy>
  <cp:revision>6</cp:revision>
  <dcterms:created xsi:type="dcterms:W3CDTF">2012-09-06T16:56:00Z</dcterms:created>
  <dcterms:modified xsi:type="dcterms:W3CDTF">2013-03-19T10:01:00Z</dcterms:modified>
</cp:coreProperties>
</file>